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FCA5EFD" w14:textId="2571A3E2" w:rsidR="006A2F1F" w:rsidRPr="002F6C38" w:rsidRDefault="006A2F1F" w:rsidP="006A2F1F">
      <w:pPr>
        <w:rPr>
          <w:b/>
        </w:rPr>
      </w:pPr>
      <w:r>
        <w:rPr>
          <w:b/>
        </w:rPr>
        <w:t xml:space="preserve">S2 </w:t>
      </w:r>
      <w:r w:rsidRPr="002F6C38">
        <w:rPr>
          <w:b/>
        </w:rPr>
        <w:t>Table</w:t>
      </w:r>
      <w:r>
        <w:rPr>
          <w:b/>
        </w:rPr>
        <w:t xml:space="preserve">. </w:t>
      </w:r>
      <w:r w:rsidRPr="002F6C38">
        <w:rPr>
          <w:b/>
        </w:rPr>
        <w:t>Logistic regression of SPC use among those with poor prognosis cancer or stage (n=4,780)</w:t>
      </w:r>
      <w:r>
        <w:rPr>
          <w:b/>
        </w:rPr>
        <w:t>.</w:t>
      </w:r>
      <w:r w:rsidR="005B0F31">
        <w:rPr>
          <w:b/>
        </w:rPr>
        <w:t xml:space="preserve"> </w:t>
      </w:r>
      <w:r w:rsidR="005B0F31" w:rsidRPr="005B0F31">
        <w:rPr>
          <w:bCs/>
        </w:rPr>
        <w:t>AUC=0.723. SPC = specialty palliative care; SES = socioeconomic status; OR = odds ratio; CI = confidence interval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25"/>
        <w:gridCol w:w="2337"/>
      </w:tblGrid>
      <w:tr w:rsidR="006A2F1F" w14:paraId="09073B1D" w14:textId="77777777" w:rsidTr="005B6B8F">
        <w:trPr>
          <w:cantSplit/>
          <w:tblHeader/>
        </w:trPr>
        <w:tc>
          <w:tcPr>
            <w:tcW w:w="4225" w:type="dxa"/>
          </w:tcPr>
          <w:p w14:paraId="31AACF60" w14:textId="77777777" w:rsidR="006A2F1F" w:rsidRDefault="006A2F1F" w:rsidP="005B6B8F">
            <w:r>
              <w:t>Characteristics</w:t>
            </w:r>
          </w:p>
        </w:tc>
        <w:tc>
          <w:tcPr>
            <w:tcW w:w="2337" w:type="dxa"/>
          </w:tcPr>
          <w:p w14:paraId="00E269F3" w14:textId="77777777" w:rsidR="006A2F1F" w:rsidRDefault="006A2F1F" w:rsidP="005B6B8F">
            <w:r>
              <w:t>OR (95% CI)</w:t>
            </w:r>
          </w:p>
        </w:tc>
      </w:tr>
      <w:tr w:rsidR="006A2F1F" w14:paraId="71DC98F2" w14:textId="77777777" w:rsidTr="005B6B8F">
        <w:tc>
          <w:tcPr>
            <w:tcW w:w="4225" w:type="dxa"/>
          </w:tcPr>
          <w:p w14:paraId="757384F9" w14:textId="77777777" w:rsidR="006A2F1F" w:rsidRDefault="006A2F1F" w:rsidP="005B6B8F">
            <w:r>
              <w:t xml:space="preserve">Age at death </w:t>
            </w:r>
            <w:r w:rsidRPr="00AB6C64">
              <w:t>(10</w:t>
            </w:r>
            <w:r>
              <w:t>-year increments</w:t>
            </w:r>
            <w:r w:rsidRPr="00AB6C64">
              <w:t>)</w:t>
            </w:r>
          </w:p>
        </w:tc>
        <w:tc>
          <w:tcPr>
            <w:tcW w:w="2337" w:type="dxa"/>
          </w:tcPr>
          <w:p w14:paraId="6BC14E0F" w14:textId="77777777" w:rsidR="006A2F1F" w:rsidRPr="004C0130" w:rsidRDefault="006A2F1F" w:rsidP="005B6B8F">
            <w:r w:rsidRPr="004C0130">
              <w:t>0.81 (0.76, 0.86)</w:t>
            </w:r>
          </w:p>
        </w:tc>
      </w:tr>
      <w:tr w:rsidR="006A2F1F" w14:paraId="1072B28C" w14:textId="77777777" w:rsidTr="005B6B8F">
        <w:tc>
          <w:tcPr>
            <w:tcW w:w="4225" w:type="dxa"/>
          </w:tcPr>
          <w:p w14:paraId="36E473BA" w14:textId="77777777" w:rsidR="006A2F1F" w:rsidRDefault="006A2F1F" w:rsidP="005B6B8F">
            <w:r>
              <w:t>Black</w:t>
            </w:r>
          </w:p>
        </w:tc>
        <w:tc>
          <w:tcPr>
            <w:tcW w:w="2337" w:type="dxa"/>
          </w:tcPr>
          <w:p w14:paraId="75386B20" w14:textId="77777777" w:rsidR="006A2F1F" w:rsidRPr="004C0130" w:rsidRDefault="006A2F1F" w:rsidP="005B6B8F">
            <w:r w:rsidRPr="004C0130">
              <w:t>1.36 (1.17, 1.59)</w:t>
            </w:r>
          </w:p>
        </w:tc>
      </w:tr>
      <w:tr w:rsidR="006A2F1F" w14:paraId="2ADD4A69" w14:textId="77777777" w:rsidTr="005B6B8F">
        <w:tc>
          <w:tcPr>
            <w:tcW w:w="4225" w:type="dxa"/>
          </w:tcPr>
          <w:p w14:paraId="1B386B85" w14:textId="77777777" w:rsidR="006A2F1F" w:rsidRDefault="006A2F1F" w:rsidP="005B6B8F">
            <w:r w:rsidRPr="00AB6C64">
              <w:t xml:space="preserve">Years from diagnosis to </w:t>
            </w:r>
            <w:r>
              <w:t>death</w:t>
            </w:r>
          </w:p>
        </w:tc>
        <w:tc>
          <w:tcPr>
            <w:tcW w:w="2337" w:type="dxa"/>
          </w:tcPr>
          <w:p w14:paraId="5E818BCE" w14:textId="77777777" w:rsidR="006A2F1F" w:rsidRPr="004C0130" w:rsidRDefault="006A2F1F" w:rsidP="005B6B8F">
            <w:r w:rsidRPr="004C0130">
              <w:t>0.83 (0.73, 0.94)</w:t>
            </w:r>
          </w:p>
        </w:tc>
      </w:tr>
      <w:tr w:rsidR="006A2F1F" w14:paraId="381BCCAC" w14:textId="77777777" w:rsidTr="005B6B8F">
        <w:tc>
          <w:tcPr>
            <w:tcW w:w="4225" w:type="dxa"/>
          </w:tcPr>
          <w:p w14:paraId="067C5931" w14:textId="77777777" w:rsidR="006A2F1F" w:rsidRDefault="006A2F1F" w:rsidP="005B6B8F">
            <w:r>
              <w:t>Death year</w:t>
            </w:r>
          </w:p>
        </w:tc>
        <w:tc>
          <w:tcPr>
            <w:tcW w:w="2337" w:type="dxa"/>
          </w:tcPr>
          <w:p w14:paraId="6B76655F" w14:textId="77777777" w:rsidR="006A2F1F" w:rsidRPr="004C0130" w:rsidRDefault="006A2F1F" w:rsidP="005B6B8F"/>
        </w:tc>
      </w:tr>
      <w:tr w:rsidR="006A2F1F" w14:paraId="705B8288" w14:textId="77777777" w:rsidTr="005B6B8F">
        <w:tc>
          <w:tcPr>
            <w:tcW w:w="4225" w:type="dxa"/>
          </w:tcPr>
          <w:p w14:paraId="1D87B056" w14:textId="77777777" w:rsidR="006A2F1F" w:rsidRDefault="006A2F1F" w:rsidP="005B6B8F">
            <w:r>
              <w:t xml:space="preserve">   2013 vs 2012</w:t>
            </w:r>
          </w:p>
        </w:tc>
        <w:tc>
          <w:tcPr>
            <w:tcW w:w="2337" w:type="dxa"/>
          </w:tcPr>
          <w:p w14:paraId="7984A283" w14:textId="77777777" w:rsidR="006A2F1F" w:rsidRPr="004C0130" w:rsidRDefault="006A2F1F" w:rsidP="005B6B8F">
            <w:r w:rsidRPr="004C0130">
              <w:t>0.99 (0.80, 1.22)</w:t>
            </w:r>
          </w:p>
        </w:tc>
      </w:tr>
      <w:tr w:rsidR="006A2F1F" w14:paraId="241BBA94" w14:textId="77777777" w:rsidTr="005B6B8F">
        <w:tc>
          <w:tcPr>
            <w:tcW w:w="4225" w:type="dxa"/>
          </w:tcPr>
          <w:p w14:paraId="01ABA0DC" w14:textId="77777777" w:rsidR="006A2F1F" w:rsidRDefault="006A2F1F" w:rsidP="005B6B8F">
            <w:r>
              <w:t xml:space="preserve">   2014 vs 2012</w:t>
            </w:r>
          </w:p>
        </w:tc>
        <w:tc>
          <w:tcPr>
            <w:tcW w:w="2337" w:type="dxa"/>
          </w:tcPr>
          <w:p w14:paraId="3046B85E" w14:textId="77777777" w:rsidR="006A2F1F" w:rsidRPr="004C0130" w:rsidRDefault="006A2F1F" w:rsidP="005B6B8F">
            <w:r w:rsidRPr="004C0130">
              <w:t>1.18 (0.96, 1.45)</w:t>
            </w:r>
          </w:p>
        </w:tc>
      </w:tr>
      <w:tr w:rsidR="006A2F1F" w14:paraId="6091B3AE" w14:textId="77777777" w:rsidTr="005B6B8F">
        <w:tc>
          <w:tcPr>
            <w:tcW w:w="4225" w:type="dxa"/>
          </w:tcPr>
          <w:p w14:paraId="56D194BC" w14:textId="77777777" w:rsidR="006A2F1F" w:rsidRDefault="006A2F1F" w:rsidP="005B6B8F">
            <w:r>
              <w:t xml:space="preserve">   2015 vs 2012</w:t>
            </w:r>
          </w:p>
        </w:tc>
        <w:tc>
          <w:tcPr>
            <w:tcW w:w="2337" w:type="dxa"/>
          </w:tcPr>
          <w:p w14:paraId="4143C963" w14:textId="77777777" w:rsidR="006A2F1F" w:rsidRPr="004C0130" w:rsidRDefault="006A2F1F" w:rsidP="005B6B8F">
            <w:r w:rsidRPr="004C0130">
              <w:t>1.57 (1.28, 1.93)</w:t>
            </w:r>
          </w:p>
        </w:tc>
      </w:tr>
      <w:tr w:rsidR="006A2F1F" w14:paraId="0A980096" w14:textId="77777777" w:rsidTr="005B6B8F">
        <w:tc>
          <w:tcPr>
            <w:tcW w:w="4225" w:type="dxa"/>
          </w:tcPr>
          <w:p w14:paraId="50A6F672" w14:textId="77777777" w:rsidR="006A2F1F" w:rsidRDefault="006A2F1F" w:rsidP="005B6B8F">
            <w:r>
              <w:t>Rurality group</w:t>
            </w:r>
          </w:p>
        </w:tc>
        <w:tc>
          <w:tcPr>
            <w:tcW w:w="2337" w:type="dxa"/>
          </w:tcPr>
          <w:p w14:paraId="30496442" w14:textId="77777777" w:rsidR="006A2F1F" w:rsidRPr="004C0130" w:rsidRDefault="006A2F1F" w:rsidP="005B6B8F"/>
        </w:tc>
      </w:tr>
      <w:tr w:rsidR="006A2F1F" w14:paraId="5DC3CE0B" w14:textId="77777777" w:rsidTr="005B6B8F">
        <w:tc>
          <w:tcPr>
            <w:tcW w:w="4225" w:type="dxa"/>
          </w:tcPr>
          <w:p w14:paraId="045B2E59" w14:textId="77777777" w:rsidR="006A2F1F" w:rsidRDefault="006A2F1F" w:rsidP="005B6B8F">
            <w:r>
              <w:t xml:space="preserve">  1-50% vs 0% rural</w:t>
            </w:r>
          </w:p>
        </w:tc>
        <w:tc>
          <w:tcPr>
            <w:tcW w:w="2337" w:type="dxa"/>
          </w:tcPr>
          <w:p w14:paraId="390DB41F" w14:textId="77777777" w:rsidR="006A2F1F" w:rsidRPr="004C0130" w:rsidRDefault="006A2F1F" w:rsidP="005B6B8F">
            <w:r w:rsidRPr="004C0130">
              <w:t>1.12 (0.92, 1.38)</w:t>
            </w:r>
          </w:p>
        </w:tc>
      </w:tr>
      <w:tr w:rsidR="006A2F1F" w14:paraId="7C16F221" w14:textId="77777777" w:rsidTr="005B6B8F">
        <w:tc>
          <w:tcPr>
            <w:tcW w:w="4225" w:type="dxa"/>
          </w:tcPr>
          <w:p w14:paraId="3BC47275" w14:textId="77777777" w:rsidR="006A2F1F" w:rsidRDefault="006A2F1F" w:rsidP="005B6B8F">
            <w:r>
              <w:t xml:space="preserve">   51-99% vs 0% rural</w:t>
            </w:r>
          </w:p>
        </w:tc>
        <w:tc>
          <w:tcPr>
            <w:tcW w:w="2337" w:type="dxa"/>
          </w:tcPr>
          <w:p w14:paraId="7A67D302" w14:textId="77777777" w:rsidR="006A2F1F" w:rsidRPr="004C0130" w:rsidRDefault="006A2F1F" w:rsidP="005B6B8F">
            <w:r w:rsidRPr="004C0130">
              <w:t>0.58 (0.41, 0.84)</w:t>
            </w:r>
          </w:p>
        </w:tc>
      </w:tr>
      <w:tr w:rsidR="006A2F1F" w14:paraId="057DB426" w14:textId="77777777" w:rsidTr="005B6B8F">
        <w:tc>
          <w:tcPr>
            <w:tcW w:w="4225" w:type="dxa"/>
          </w:tcPr>
          <w:p w14:paraId="1753C650" w14:textId="77777777" w:rsidR="006A2F1F" w:rsidRDefault="006A2F1F" w:rsidP="005B6B8F">
            <w:r>
              <w:t xml:space="preserve"> 100%  vs 0 % rural</w:t>
            </w:r>
          </w:p>
        </w:tc>
        <w:tc>
          <w:tcPr>
            <w:tcW w:w="2337" w:type="dxa"/>
          </w:tcPr>
          <w:p w14:paraId="03EBBB51" w14:textId="77777777" w:rsidR="006A2F1F" w:rsidRPr="004C0130" w:rsidRDefault="006A2F1F" w:rsidP="005B6B8F">
            <w:r w:rsidRPr="004C0130">
              <w:t>0.91 (0.74,1.11)</w:t>
            </w:r>
          </w:p>
        </w:tc>
      </w:tr>
      <w:tr w:rsidR="006A2F1F" w14:paraId="17FD510F" w14:textId="77777777" w:rsidTr="005B6B8F">
        <w:tc>
          <w:tcPr>
            <w:tcW w:w="4225" w:type="dxa"/>
          </w:tcPr>
          <w:p w14:paraId="4274BF3D" w14:textId="77777777" w:rsidR="006A2F1F" w:rsidRDefault="006A2F1F" w:rsidP="005B6B8F">
            <w:r>
              <w:t>Any admits 30 days prior to PC or death</w:t>
            </w:r>
          </w:p>
        </w:tc>
        <w:tc>
          <w:tcPr>
            <w:tcW w:w="2337" w:type="dxa"/>
          </w:tcPr>
          <w:p w14:paraId="13D97229" w14:textId="77777777" w:rsidR="006A2F1F" w:rsidRPr="004C0130" w:rsidRDefault="006A2F1F" w:rsidP="005B6B8F">
            <w:r w:rsidRPr="004C0130">
              <w:t>9.02 (7.00,11.62)</w:t>
            </w:r>
          </w:p>
        </w:tc>
      </w:tr>
    </w:tbl>
    <w:p w14:paraId="6C1B6ED5" w14:textId="77777777" w:rsidR="006A2F1F" w:rsidRDefault="006A2F1F" w:rsidP="006A2F1F">
      <w:pPr>
        <w:rPr>
          <w:i/>
          <w:sz w:val="20"/>
        </w:rPr>
      </w:pPr>
    </w:p>
    <w:p w14:paraId="58B42746" w14:textId="77777777" w:rsidR="006A2F1F" w:rsidRDefault="006A2F1F" w:rsidP="006A2F1F"/>
    <w:p w14:paraId="12537B87" w14:textId="77777777" w:rsidR="008F05F5" w:rsidRDefault="008F05F5"/>
    <w:sectPr w:rsidR="008F05F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2F1F"/>
    <w:rsid w:val="001B6B11"/>
    <w:rsid w:val="005B0F31"/>
    <w:rsid w:val="005D52C8"/>
    <w:rsid w:val="006A2F1F"/>
    <w:rsid w:val="008F05F5"/>
    <w:rsid w:val="009F11FA"/>
    <w:rsid w:val="00A718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9F7CB2"/>
  <w15:chartTrackingRefBased/>
  <w15:docId w15:val="{19668017-62C7-4050-BCF2-15C463E11B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A2F1F"/>
    <w:rPr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A2F1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2</Words>
  <Characters>58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irginia Commonwealth University</Company>
  <LinksUpToDate>false</LinksUpToDate>
  <CharactersWithSpaces>6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an Cassel</dc:creator>
  <cp:keywords/>
  <dc:description/>
  <cp:lastModifiedBy>Brian Cassel</cp:lastModifiedBy>
  <cp:revision>2</cp:revision>
  <dcterms:created xsi:type="dcterms:W3CDTF">2024-12-30T13:23:00Z</dcterms:created>
  <dcterms:modified xsi:type="dcterms:W3CDTF">2024-12-30T13:23:00Z</dcterms:modified>
</cp:coreProperties>
</file>